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CE89D" w14:textId="77777777" w:rsidR="002348E7" w:rsidRPr="0086644E" w:rsidRDefault="002348E7" w:rsidP="002348E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86644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5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86644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regulations on greenhouse gas emitters survey question (ANES 2020; linear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1476"/>
        <w:gridCol w:w="1723"/>
      </w:tblGrid>
      <w:tr w:rsidR="002348E7" w:rsidRPr="00D363E0" w14:paraId="103689EC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4CDBC" w14:textId="77777777" w:rsidR="002348E7" w:rsidRPr="00D363E0" w:rsidRDefault="002348E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5AB7E" w14:textId="77777777" w:rsidR="002348E7" w:rsidRPr="00D363E0" w:rsidRDefault="002348E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0E6E7" w14:textId="77777777" w:rsidR="002348E7" w:rsidRPr="00D363E0" w:rsidRDefault="002348E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6F580" w14:textId="77777777" w:rsidR="002348E7" w:rsidRPr="00D363E0" w:rsidRDefault="002348E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4F135" w14:textId="77777777" w:rsidR="002348E7" w:rsidRPr="00D363E0" w:rsidRDefault="002348E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2348E7" w:rsidRPr="00D363E0" w14:paraId="0614494F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5EC64" w14:textId="77777777" w:rsidR="002348E7" w:rsidRPr="00D363E0" w:rsidRDefault="002348E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A8102" w14:textId="77777777" w:rsidR="002348E7" w:rsidRPr="00D363E0" w:rsidRDefault="002348E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50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40AE8" w14:textId="77777777" w:rsidR="002348E7" w:rsidRPr="00D363E0" w:rsidRDefault="002348E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38, -0.465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356AD" w14:textId="77777777" w:rsidR="002348E7" w:rsidRPr="00D363E0" w:rsidRDefault="002348E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0F001" w14:textId="77777777" w:rsidR="002348E7" w:rsidRPr="00D363E0" w:rsidRDefault="002348E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386</w:t>
            </w:r>
          </w:p>
        </w:tc>
      </w:tr>
      <w:tr w:rsidR="002348E7" w:rsidRPr="00D363E0" w14:paraId="36217111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D013D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55B13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3C08B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027, 0.069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69C3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C52CF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2348E7" w:rsidRPr="00D363E0" w14:paraId="7319F6D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B76E9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DAB67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-0.0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55154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-0.074, -0.032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DE53A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F9026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</w:tr>
      <w:tr w:rsidR="002348E7" w:rsidRPr="00D363E0" w14:paraId="1195DAC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F8BAB" w14:textId="77777777" w:rsidR="002348E7" w:rsidRPr="00D363E0" w:rsidRDefault="002348E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DF8CF" w14:textId="77777777" w:rsidR="002348E7" w:rsidRPr="00D363E0" w:rsidRDefault="002348E7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8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F074C" w14:textId="77777777" w:rsidR="002348E7" w:rsidRPr="00D363E0" w:rsidRDefault="002348E7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25, -0.04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7D03E" w14:textId="77777777" w:rsidR="002348E7" w:rsidRPr="00D363E0" w:rsidRDefault="002348E7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CA800" w14:textId="77777777" w:rsidR="002348E7" w:rsidRPr="00D363E0" w:rsidRDefault="002348E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56</w:t>
            </w:r>
          </w:p>
        </w:tc>
      </w:tr>
      <w:tr w:rsidR="002348E7" w:rsidRPr="00D363E0" w14:paraId="23C103F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792EF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CB7F7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A29BD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006, 0.05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1B8B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674F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+0</w:t>
            </w:r>
          </w:p>
        </w:tc>
      </w:tr>
      <w:tr w:rsidR="002348E7" w:rsidRPr="00D363E0" w14:paraId="64387F1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D78B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9C2AC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DE56E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029, 0.12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4F22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3783C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</w:tr>
      <w:tr w:rsidR="002348E7" w:rsidRPr="00D363E0" w14:paraId="540989BE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F7DC6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90386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096A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25, -0.03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0A44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5959D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91</w:t>
            </w:r>
          </w:p>
        </w:tc>
      </w:tr>
      <w:tr w:rsidR="002348E7" w:rsidRPr="00D363E0" w14:paraId="0F29876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CF61279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72F5444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DC0AA44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47, 0.037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350CC51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DBB228D" w14:textId="77777777" w:rsidR="002348E7" w:rsidRPr="00D363E0" w:rsidRDefault="002348E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6.501</w:t>
            </w:r>
          </w:p>
        </w:tc>
      </w:tr>
      <w:tr w:rsidR="002348E7" w:rsidRPr="00D363E0" w14:paraId="35CDD8EE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3CC1A7" w14:textId="77777777" w:rsidR="002348E7" w:rsidRPr="00D363E0" w:rsidRDefault="002348E7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5,900; multiple 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32.</w:t>
            </w:r>
          </w:p>
          <w:p w14:paraId="00DDFCD6" w14:textId="77777777" w:rsidR="002348E7" w:rsidRPr="00D363E0" w:rsidRDefault="002348E7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: “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Do you favor, oppose, or neither favor nor oppose increased government regulation on businesses that produce a great deal of greenhouse emissions linked to climate change?”</w:t>
            </w:r>
          </w:p>
          <w:p w14:paraId="5F395710" w14:textId="77777777" w:rsidR="002348E7" w:rsidRPr="00D363E0" w:rsidRDefault="002348E7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Ranges from 1 =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ppose regulations a great deal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to 7 =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avor regulations a great deal.</w:t>
            </w:r>
          </w:p>
        </w:tc>
      </w:tr>
    </w:tbl>
    <w:p w14:paraId="3E63F972" w14:textId="5E12E356" w:rsidR="002348E7" w:rsidRPr="002348E7" w:rsidRDefault="002348E7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2348E7" w:rsidRPr="00234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8E7"/>
    <w:rsid w:val="0023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D62A5"/>
  <w15:chartTrackingRefBased/>
  <w15:docId w15:val="{EAC63A58-27FE-7240-95CF-58514A695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8E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8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8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8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8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8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8E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8E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8E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8E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8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8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8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8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8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8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8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8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8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8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4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8E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48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8E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48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48E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48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8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8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8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48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48E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47:00Z</dcterms:created>
  <dcterms:modified xsi:type="dcterms:W3CDTF">2024-04-15T21:47:00Z</dcterms:modified>
</cp:coreProperties>
</file>